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19C64" w14:textId="714F3369" w:rsidR="00352AEF" w:rsidRPr="000F34D5" w:rsidRDefault="008C60B0" w:rsidP="00352AE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5. Daily intake of energy and macronutrients according to age groups (n=38), mean (SD) </w:t>
      </w:r>
    </w:p>
    <w:tbl>
      <w:tblPr>
        <w:tblStyle w:val="GridTable6Colorful-Accent5"/>
        <w:tblW w:w="103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85"/>
        <w:gridCol w:w="391"/>
        <w:gridCol w:w="1112"/>
        <w:gridCol w:w="589"/>
        <w:gridCol w:w="992"/>
        <w:gridCol w:w="1701"/>
        <w:gridCol w:w="992"/>
        <w:gridCol w:w="1701"/>
      </w:tblGrid>
      <w:tr w:rsidR="00352AEF" w:rsidRPr="005E1220" w14:paraId="77F04C98" w14:textId="77777777" w:rsidTr="0020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</w:tcPr>
          <w:p w14:paraId="78197EDE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63" w:type="dxa"/>
            <w:gridSpan w:val="8"/>
            <w:tcBorders>
              <w:bottom w:val="nil"/>
            </w:tcBorders>
          </w:tcPr>
          <w:p w14:paraId="72A773BC" w14:textId="77777777" w:rsidR="00352AEF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 daily intake and reference values according to age groups</w:t>
            </w:r>
          </w:p>
          <w:p w14:paraId="052502FD" w14:textId="4A607CFB" w:rsidR="002009D2" w:rsidRPr="00352AEF" w:rsidRDefault="002009D2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2009D2" w:rsidRPr="00C25581" w14:paraId="7CC9D626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58B75542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0C4EB081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1-2 years </w:t>
            </w:r>
            <w:r w:rsidR="00C25581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1D5EB14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Recommendations*</w:t>
            </w: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br/>
              <w:t>1-2 yea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A82A2B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C668D89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2-4 years (n=1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509969" w14:textId="77777777" w:rsidR="00352AEF" w:rsidRPr="00352AEF" w:rsidRDefault="00352AEF" w:rsidP="00DA2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Recommendations</w:t>
            </w:r>
            <w:r w:rsidR="00DA29CE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*</w:t>
            </w: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 xml:space="preserve"> 2-4 yea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1A266A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6407F1C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4-7 years (n=2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591D67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Recommendations*</w:t>
            </w: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br/>
              <w:t>4-7 years</w:t>
            </w:r>
          </w:p>
        </w:tc>
      </w:tr>
      <w:tr w:rsidR="00352AEF" w:rsidRPr="00DA29CE" w14:paraId="32EC2B7B" w14:textId="77777777" w:rsidTr="002009D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024DF12E" w14:textId="16624D99" w:rsidR="00352AEF" w:rsidRPr="00352AEF" w:rsidRDefault="00352AEF" w:rsidP="002009D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Energy intake</w:t>
            </w:r>
            <w:r w:rsidR="002009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kcal/kg/day),</w:t>
            </w:r>
            <w:r w:rsidR="002009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2009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32A178E" w14:textId="36DCCBD8" w:rsidR="00352AEF" w:rsidRPr="00352AEF" w:rsidRDefault="002009D2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108.8 (24.4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0D64BA7" w14:textId="5EBE019C" w:rsidR="00352AEF" w:rsidRPr="00352AEF" w:rsidRDefault="002009D2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82-89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</w:tcBorders>
          </w:tcPr>
          <w:p w14:paraId="3820FE76" w14:textId="77777777" w:rsidR="00352AEF" w:rsidRPr="00352AEF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CEBAF0" w14:textId="77777777" w:rsidR="00352AEF" w:rsidRPr="00352AEF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E67F0C" w14:textId="77777777" w:rsidR="00352AEF" w:rsidRPr="00352AEF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A4E4D9" w14:textId="77777777" w:rsidR="00352AEF" w:rsidRPr="00352AEF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009D2" w:rsidRPr="00DA29CE" w14:paraId="02D1C442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4CCE93" w14:textId="6220DCA7" w:rsidR="00352AEF" w:rsidRPr="00352AEF" w:rsidRDefault="002009D2" w:rsidP="002009D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Energy (MJ/day),</w:t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mean (SD)</w:t>
            </w:r>
          </w:p>
        </w:tc>
        <w:tc>
          <w:tcPr>
            <w:tcW w:w="885" w:type="dxa"/>
          </w:tcPr>
          <w:p w14:paraId="029D9C6C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gridSpan w:val="3"/>
          </w:tcPr>
          <w:p w14:paraId="7386857E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7AEBD6F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221B66BA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0ABC1DB4" w14:textId="240655EF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5.9 (1.5)</w:t>
            </w:r>
          </w:p>
        </w:tc>
        <w:tc>
          <w:tcPr>
            <w:tcW w:w="1701" w:type="dxa"/>
          </w:tcPr>
          <w:p w14:paraId="2974721A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9CC7C0D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DCC2E39" w14:textId="14DCE86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4.5-5.9</w:t>
            </w:r>
          </w:p>
        </w:tc>
        <w:tc>
          <w:tcPr>
            <w:tcW w:w="992" w:type="dxa"/>
          </w:tcPr>
          <w:p w14:paraId="19B40E9C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71F79BFE" w14:textId="77777777" w:rsidR="002009D2" w:rsidRDefault="002009D2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4D162483" w14:textId="4F906821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6.3 (1.6)</w:t>
            </w:r>
          </w:p>
        </w:tc>
        <w:tc>
          <w:tcPr>
            <w:tcW w:w="1701" w:type="dxa"/>
          </w:tcPr>
          <w:p w14:paraId="7C0EBB4F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58921AF6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5838D54" w14:textId="04700590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5.9-7.0</w:t>
            </w:r>
          </w:p>
        </w:tc>
      </w:tr>
      <w:tr w:rsidR="00C25581" w:rsidRPr="00352AEF" w14:paraId="6A99A617" w14:textId="77777777" w:rsidTr="002009D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62CB4D" w14:textId="4C10C42B" w:rsidR="00352AEF" w:rsidRPr="00352AEF" w:rsidRDefault="002009D2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Total protein (% TE), </w:t>
            </w:r>
          </w:p>
          <w:p w14:paraId="1D1E3313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</w:tcPr>
          <w:p w14:paraId="7BC6E853" w14:textId="77777777" w:rsidR="00697311" w:rsidRDefault="00924E74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 xml:space="preserve">  </w:t>
            </w:r>
          </w:p>
          <w:p w14:paraId="64ECD6F8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2A9A322D" w14:textId="634EE67B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13.5 (4.2)</w:t>
            </w:r>
          </w:p>
        </w:tc>
        <w:tc>
          <w:tcPr>
            <w:tcW w:w="1701" w:type="dxa"/>
            <w:gridSpan w:val="2"/>
          </w:tcPr>
          <w:p w14:paraId="0CD95280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232037DA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883ACC1" w14:textId="248F28E2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10-15</w:t>
            </w:r>
          </w:p>
        </w:tc>
        <w:tc>
          <w:tcPr>
            <w:tcW w:w="992" w:type="dxa"/>
          </w:tcPr>
          <w:p w14:paraId="440FB748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8"/>
                <w:szCs w:val="18"/>
                <w:lang w:val="en-US"/>
              </w:rPr>
            </w:pPr>
          </w:p>
          <w:p w14:paraId="6A89B3CE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8"/>
                <w:szCs w:val="18"/>
                <w:lang w:val="en-US"/>
              </w:rPr>
            </w:pPr>
          </w:p>
          <w:p w14:paraId="6E876218" w14:textId="168795C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color w:val="auto"/>
                <w:sz w:val="18"/>
                <w:szCs w:val="18"/>
                <w:lang w:val="en-US"/>
              </w:rPr>
              <w:t>14.8 (3.7)</w:t>
            </w:r>
          </w:p>
        </w:tc>
        <w:tc>
          <w:tcPr>
            <w:tcW w:w="1701" w:type="dxa"/>
          </w:tcPr>
          <w:p w14:paraId="1FDCD0F3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8"/>
                <w:szCs w:val="18"/>
                <w:lang w:val="en-US"/>
              </w:rPr>
            </w:pPr>
          </w:p>
          <w:p w14:paraId="6A6D6D33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8"/>
                <w:szCs w:val="18"/>
                <w:lang w:val="en-US"/>
              </w:rPr>
            </w:pPr>
          </w:p>
          <w:p w14:paraId="5ACB27D5" w14:textId="5DC50569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color w:val="auto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92" w:type="dxa"/>
          </w:tcPr>
          <w:p w14:paraId="591620BE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26E5621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3EC3EC9F" w14:textId="1A0C3C34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15.0 (2.9)</w:t>
            </w:r>
          </w:p>
        </w:tc>
        <w:tc>
          <w:tcPr>
            <w:tcW w:w="1701" w:type="dxa"/>
          </w:tcPr>
          <w:p w14:paraId="0376161B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BF4D7E5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D596C38" w14:textId="151F4709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10-20</w:t>
            </w:r>
          </w:p>
        </w:tc>
      </w:tr>
      <w:tr w:rsidR="002009D2" w:rsidRPr="00DA29CE" w14:paraId="635EDA03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85A30A" w14:textId="5A1E24E1" w:rsidR="00352AEF" w:rsidRPr="00352AEF" w:rsidRDefault="002009D2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rotein (g/kg)</w:t>
            </w:r>
          </w:p>
          <w:p w14:paraId="58CC7293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</w:tcPr>
          <w:p w14:paraId="47A45FEC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916824C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3654573B" w14:textId="7223F90E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3.8 (1.7)</w:t>
            </w:r>
          </w:p>
        </w:tc>
        <w:tc>
          <w:tcPr>
            <w:tcW w:w="1701" w:type="dxa"/>
            <w:gridSpan w:val="2"/>
          </w:tcPr>
          <w:p w14:paraId="2B32B4A6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C430EA7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5CA34680" w14:textId="4B1E80E1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3.0-4.0</w:t>
            </w:r>
          </w:p>
        </w:tc>
        <w:tc>
          <w:tcPr>
            <w:tcW w:w="992" w:type="dxa"/>
          </w:tcPr>
          <w:p w14:paraId="1090462F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058A5CE6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7ED4950E" w14:textId="1698F8B8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4.2 (0.8)</w:t>
            </w:r>
          </w:p>
        </w:tc>
        <w:tc>
          <w:tcPr>
            <w:tcW w:w="1701" w:type="dxa"/>
          </w:tcPr>
          <w:p w14:paraId="23DAD6BF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F27FFD2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3C674441" w14:textId="22CF20BF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3.0-4.0</w:t>
            </w:r>
          </w:p>
        </w:tc>
        <w:tc>
          <w:tcPr>
            <w:tcW w:w="992" w:type="dxa"/>
          </w:tcPr>
          <w:p w14:paraId="200B1C3A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D406230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0B2495A" w14:textId="6E206E9D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3.3 (1.2)</w:t>
            </w:r>
          </w:p>
        </w:tc>
        <w:tc>
          <w:tcPr>
            <w:tcW w:w="1701" w:type="dxa"/>
          </w:tcPr>
          <w:p w14:paraId="0178DEE7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DF97A11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32B4F66F" w14:textId="3DC948C5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&gt;1.5</w:t>
            </w:r>
          </w:p>
        </w:tc>
      </w:tr>
      <w:tr w:rsidR="00C25581" w:rsidRPr="00DA29CE" w14:paraId="32A59D3E" w14:textId="77777777" w:rsidTr="002009D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DE8F30" w14:textId="656350C9" w:rsidR="00352AEF" w:rsidRPr="00352AEF" w:rsidRDefault="002009D2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Fat, total (% TE) </w:t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mean (SD)</w:t>
            </w:r>
          </w:p>
        </w:tc>
        <w:tc>
          <w:tcPr>
            <w:tcW w:w="1276" w:type="dxa"/>
            <w:gridSpan w:val="2"/>
          </w:tcPr>
          <w:p w14:paraId="0C33C781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5E12A6AA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1D280612" w14:textId="50EE3922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40.7 (6.7)</w:t>
            </w:r>
          </w:p>
        </w:tc>
        <w:tc>
          <w:tcPr>
            <w:tcW w:w="1701" w:type="dxa"/>
            <w:gridSpan w:val="2"/>
          </w:tcPr>
          <w:p w14:paraId="21F1B119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5D907C97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237DAE04" w14:textId="1CD2C9B2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992" w:type="dxa"/>
          </w:tcPr>
          <w:p w14:paraId="2F83B0AA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ED86FF2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2789A240" w14:textId="62F512A0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39.2 (4.3)</w:t>
            </w:r>
          </w:p>
        </w:tc>
        <w:tc>
          <w:tcPr>
            <w:tcW w:w="1701" w:type="dxa"/>
          </w:tcPr>
          <w:p w14:paraId="4E363457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07B55DEF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6224013" w14:textId="372453F3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25-40</w:t>
            </w:r>
          </w:p>
        </w:tc>
        <w:tc>
          <w:tcPr>
            <w:tcW w:w="992" w:type="dxa"/>
          </w:tcPr>
          <w:p w14:paraId="251EF08B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6BB09FB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4B00F60A" w14:textId="22A9CA1A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36.0 (6.9)</w:t>
            </w:r>
          </w:p>
        </w:tc>
        <w:tc>
          <w:tcPr>
            <w:tcW w:w="1701" w:type="dxa"/>
          </w:tcPr>
          <w:p w14:paraId="406EAC1F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2F637439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EEBAF00" w14:textId="5D375923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25-40</w:t>
            </w:r>
          </w:p>
        </w:tc>
      </w:tr>
      <w:tr w:rsidR="002009D2" w:rsidRPr="00DA29CE" w14:paraId="675052C5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8E3250" w14:textId="0F18E9E4" w:rsidR="00352AEF" w:rsidRPr="00352AEF" w:rsidRDefault="002009D2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Fat, saturated (% TE) </w:t>
            </w:r>
          </w:p>
          <w:p w14:paraId="682CD1EB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</w:tcPr>
          <w:p w14:paraId="58E06F55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55028A58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1A7E20AE" w14:textId="59DB81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14.2 (5.8)</w:t>
            </w:r>
          </w:p>
        </w:tc>
        <w:tc>
          <w:tcPr>
            <w:tcW w:w="1701" w:type="dxa"/>
            <w:gridSpan w:val="2"/>
          </w:tcPr>
          <w:p w14:paraId="70CFD823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1D281D62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3B873CC" w14:textId="576A1EB0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992" w:type="dxa"/>
          </w:tcPr>
          <w:p w14:paraId="7ADFBE35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3A7A2C84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063F48FB" w14:textId="104176E0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16.3 (5.3)</w:t>
            </w:r>
          </w:p>
        </w:tc>
        <w:tc>
          <w:tcPr>
            <w:tcW w:w="1701" w:type="dxa"/>
          </w:tcPr>
          <w:p w14:paraId="0FF5D28E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1EE27398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44DF8001" w14:textId="415CC445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992" w:type="dxa"/>
          </w:tcPr>
          <w:p w14:paraId="2FF6EBED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079FA5E8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4D3E7064" w14:textId="5975648F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14.9 (3.9)</w:t>
            </w:r>
          </w:p>
        </w:tc>
        <w:tc>
          <w:tcPr>
            <w:tcW w:w="1701" w:type="dxa"/>
          </w:tcPr>
          <w:p w14:paraId="64F7FF4D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01FC58CE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6F6A97D9" w14:textId="0F7476C0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&lt;10</w:t>
            </w:r>
          </w:p>
        </w:tc>
      </w:tr>
      <w:tr w:rsidR="00C25581" w:rsidRPr="00DA29CE" w14:paraId="6746FC84" w14:textId="77777777" w:rsidTr="002009D2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8441FC" w14:textId="54A73768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arbohydrates</w:t>
            </w:r>
            <w:r w:rsidR="00DA29CE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, </w:t>
            </w:r>
            <w:r w:rsidR="002009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DA29CE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otal</w:t>
            </w: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(% TE), </w:t>
            </w:r>
          </w:p>
          <w:p w14:paraId="5FE42208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</w:tcPr>
          <w:p w14:paraId="6B691F1F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60FDAFBF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4DFA83AB" w14:textId="22C45500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45.8 (8.1)</w:t>
            </w:r>
          </w:p>
        </w:tc>
        <w:tc>
          <w:tcPr>
            <w:tcW w:w="1701" w:type="dxa"/>
            <w:gridSpan w:val="2"/>
          </w:tcPr>
          <w:p w14:paraId="5AD507DD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52108687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1E9A0D24" w14:textId="481B1564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45-60</w:t>
            </w:r>
          </w:p>
        </w:tc>
        <w:tc>
          <w:tcPr>
            <w:tcW w:w="992" w:type="dxa"/>
          </w:tcPr>
          <w:p w14:paraId="19585597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0E9A1562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16F6E5A3" w14:textId="7152BFEF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46.1 (4.4)</w:t>
            </w:r>
          </w:p>
        </w:tc>
        <w:tc>
          <w:tcPr>
            <w:tcW w:w="1701" w:type="dxa"/>
          </w:tcPr>
          <w:p w14:paraId="5E193FD9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94FF89C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18D4639A" w14:textId="713780AA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45-60</w:t>
            </w:r>
          </w:p>
        </w:tc>
        <w:tc>
          <w:tcPr>
            <w:tcW w:w="992" w:type="dxa"/>
          </w:tcPr>
          <w:p w14:paraId="26E385AA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296F08D2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</w:p>
          <w:p w14:paraId="26FDC611" w14:textId="49003E9E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/>
                <w:bCs/>
                <w:color w:val="auto"/>
                <w:sz w:val="18"/>
                <w:szCs w:val="18"/>
                <w:lang w:val="en-US"/>
              </w:rPr>
              <w:t>49.0 (7.4)</w:t>
            </w:r>
          </w:p>
        </w:tc>
        <w:tc>
          <w:tcPr>
            <w:tcW w:w="1701" w:type="dxa"/>
          </w:tcPr>
          <w:p w14:paraId="5426872E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1F379151" w14:textId="77777777" w:rsidR="00697311" w:rsidRDefault="00697311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</w:p>
          <w:p w14:paraId="70A439B6" w14:textId="4CDEED04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</w:pPr>
            <w:r w:rsidRPr="00DA29CE">
              <w:rPr>
                <w:rFonts w:ascii="Calibri" w:hAnsi="Calibri"/>
                <w:bCs/>
                <w:color w:val="auto"/>
                <w:sz w:val="18"/>
                <w:szCs w:val="18"/>
                <w:lang w:val="en-US"/>
              </w:rPr>
              <w:t>45-60</w:t>
            </w:r>
          </w:p>
        </w:tc>
      </w:tr>
      <w:tr w:rsidR="002009D2" w:rsidRPr="00DA29CE" w14:paraId="231F691F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524878" w14:textId="45D8D8E0" w:rsidR="00352AEF" w:rsidRPr="00352AEF" w:rsidRDefault="002009D2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</w:r>
            <w:r w:rsidR="00352AEF"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Added sugars (% TE), </w:t>
            </w:r>
          </w:p>
          <w:p w14:paraId="54B2E861" w14:textId="77777777" w:rsidR="00352AEF" w:rsidRPr="00352AEF" w:rsidRDefault="00352AEF" w:rsidP="00352AEF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gridSpan w:val="2"/>
          </w:tcPr>
          <w:p w14:paraId="7876F227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50BAA61B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6E89A156" w14:textId="22091014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7.0 (4.7)</w:t>
            </w:r>
          </w:p>
        </w:tc>
        <w:tc>
          <w:tcPr>
            <w:tcW w:w="1701" w:type="dxa"/>
            <w:gridSpan w:val="2"/>
          </w:tcPr>
          <w:p w14:paraId="7F5623D4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15A53AD1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30FF40C0" w14:textId="7C70FCF5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992" w:type="dxa"/>
          </w:tcPr>
          <w:p w14:paraId="0FD74BDE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F156DF2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B63DDCA" w14:textId="633B9023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7.9 (6.4)</w:t>
            </w:r>
          </w:p>
        </w:tc>
        <w:tc>
          <w:tcPr>
            <w:tcW w:w="1701" w:type="dxa"/>
          </w:tcPr>
          <w:p w14:paraId="49689D00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75532751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514078A1" w14:textId="64E30C13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992" w:type="dxa"/>
          </w:tcPr>
          <w:p w14:paraId="10C5301E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45C556F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160A80F" w14:textId="614021C4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10.7 (5.8)</w:t>
            </w:r>
          </w:p>
        </w:tc>
        <w:tc>
          <w:tcPr>
            <w:tcW w:w="1701" w:type="dxa"/>
          </w:tcPr>
          <w:p w14:paraId="1DDBC727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64F170B7" w14:textId="77777777" w:rsidR="00697311" w:rsidRDefault="00697311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</w:p>
          <w:p w14:paraId="641C0CAE" w14:textId="7E21777A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352AEF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&lt;10</w:t>
            </w:r>
          </w:p>
        </w:tc>
      </w:tr>
    </w:tbl>
    <w:p w14:paraId="6BC41148" w14:textId="58043993" w:rsidR="005E1220" w:rsidRDefault="00352AEF">
      <w:pPr>
        <w:rPr>
          <w:bCs/>
          <w:sz w:val="18"/>
          <w:szCs w:val="18"/>
          <w:lang w:val="en-US"/>
        </w:rPr>
      </w:pPr>
      <w:r w:rsidRPr="00352AEF">
        <w:rPr>
          <w:bCs/>
          <w:sz w:val="18"/>
          <w:szCs w:val="18"/>
          <w:lang w:val="en-US"/>
        </w:rPr>
        <w:t xml:space="preserve">%TE: percent of total energy intake </w:t>
      </w:r>
      <w:r w:rsidRPr="00352AEF">
        <w:rPr>
          <w:bCs/>
          <w:sz w:val="18"/>
          <w:szCs w:val="18"/>
          <w:lang w:val="en-US"/>
        </w:rPr>
        <w:br/>
        <w:t>*Reference values, Nordic Nutrition Recommendations (2012)</w:t>
      </w:r>
      <w:r w:rsidR="000F34D5">
        <w:rPr>
          <w:bCs/>
          <w:sz w:val="18"/>
          <w:szCs w:val="18"/>
          <w:lang w:val="en-US"/>
        </w:rPr>
        <w:br/>
      </w:r>
    </w:p>
    <w:sectPr w:rsidR="005E1220" w:rsidSect="008C60B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758E2" w14:textId="77777777" w:rsidR="00C421DA" w:rsidRDefault="00C421DA">
      <w:pPr>
        <w:spacing w:after="0" w:line="240" w:lineRule="auto"/>
      </w:pPr>
      <w:r>
        <w:separator/>
      </w:r>
    </w:p>
  </w:endnote>
  <w:endnote w:type="continuationSeparator" w:id="0">
    <w:p w14:paraId="5A41CAC2" w14:textId="77777777" w:rsidR="00C421DA" w:rsidRDefault="00C42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611488"/>
      <w:docPartObj>
        <w:docPartGallery w:val="Page Numbers (Bottom of Page)"/>
        <w:docPartUnique/>
      </w:docPartObj>
    </w:sdtPr>
    <w:sdtContent>
      <w:p w14:paraId="5BBFD365" w14:textId="5515397D" w:rsidR="002A2D30" w:rsidRDefault="002A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1220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7175D" w14:textId="77777777" w:rsidR="00C421DA" w:rsidRDefault="00C421DA">
      <w:pPr>
        <w:spacing w:after="0" w:line="240" w:lineRule="auto"/>
      </w:pPr>
      <w:r>
        <w:separator/>
      </w:r>
    </w:p>
  </w:footnote>
  <w:footnote w:type="continuationSeparator" w:id="0">
    <w:p w14:paraId="1AD4730D" w14:textId="77777777" w:rsidR="00C421DA" w:rsidRDefault="00C42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F"/>
    <w:rsid w:val="00066DE8"/>
    <w:rsid w:val="00082C9B"/>
    <w:rsid w:val="00083DDD"/>
    <w:rsid w:val="000F34D5"/>
    <w:rsid w:val="002009D2"/>
    <w:rsid w:val="0023509C"/>
    <w:rsid w:val="00255C42"/>
    <w:rsid w:val="0029093F"/>
    <w:rsid w:val="002A2D30"/>
    <w:rsid w:val="002C6AA6"/>
    <w:rsid w:val="002C6ACF"/>
    <w:rsid w:val="002E066E"/>
    <w:rsid w:val="0030028C"/>
    <w:rsid w:val="00352AEF"/>
    <w:rsid w:val="0036550A"/>
    <w:rsid w:val="00365D57"/>
    <w:rsid w:val="00392A20"/>
    <w:rsid w:val="003F17DB"/>
    <w:rsid w:val="004A5568"/>
    <w:rsid w:val="005E1220"/>
    <w:rsid w:val="006605AA"/>
    <w:rsid w:val="00697311"/>
    <w:rsid w:val="006C512E"/>
    <w:rsid w:val="006E7740"/>
    <w:rsid w:val="00712B50"/>
    <w:rsid w:val="00735DB5"/>
    <w:rsid w:val="00764B16"/>
    <w:rsid w:val="007D4023"/>
    <w:rsid w:val="00821C52"/>
    <w:rsid w:val="008C2117"/>
    <w:rsid w:val="008C60B0"/>
    <w:rsid w:val="00924E74"/>
    <w:rsid w:val="00954D38"/>
    <w:rsid w:val="009736D1"/>
    <w:rsid w:val="0099372C"/>
    <w:rsid w:val="009E6FAF"/>
    <w:rsid w:val="00B476FC"/>
    <w:rsid w:val="00C24F9C"/>
    <w:rsid w:val="00C25581"/>
    <w:rsid w:val="00C421DA"/>
    <w:rsid w:val="00C50E32"/>
    <w:rsid w:val="00CA6BA7"/>
    <w:rsid w:val="00CD669D"/>
    <w:rsid w:val="00D649CA"/>
    <w:rsid w:val="00D9320A"/>
    <w:rsid w:val="00DA29CE"/>
    <w:rsid w:val="00E6071E"/>
    <w:rsid w:val="00E82B9F"/>
    <w:rsid w:val="00E9783D"/>
    <w:rsid w:val="00F06DF5"/>
    <w:rsid w:val="00F2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BA4F"/>
  <w15:chartTrackingRefBased/>
  <w15:docId w15:val="{C0F7DBEE-4FC0-4BBD-88A8-24FD41C1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EF"/>
  </w:style>
  <w:style w:type="table" w:styleId="GridTable6Colorful-Accent5">
    <w:name w:val="Grid Table 6 Colorful Accent 5"/>
    <w:basedOn w:val="TableNormal"/>
    <w:uiPriority w:val="51"/>
    <w:rsid w:val="00352A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2AEF"/>
  </w:style>
  <w:style w:type="character" w:styleId="CommentReference">
    <w:name w:val="annotation reference"/>
    <w:basedOn w:val="DefaultParagraphFont"/>
    <w:uiPriority w:val="99"/>
    <w:semiHidden/>
    <w:unhideWhenUsed/>
    <w:rsid w:val="007D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2</cp:revision>
  <dcterms:created xsi:type="dcterms:W3CDTF">2024-10-06T11:58:00Z</dcterms:created>
  <dcterms:modified xsi:type="dcterms:W3CDTF">2024-10-06T11:58:00Z</dcterms:modified>
</cp:coreProperties>
</file>